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0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2 Supplementary Methods</w:t>
      </w:r>
    </w:p>
    <w:p w:rsidR="00000000" w:rsidDel="00000000" w:rsidP="00000000" w:rsidRDefault="00000000" w:rsidRPr="00000000" w14:paraId="00000002">
      <w:pPr>
        <w:spacing w:after="200" w:line="480" w:lineRule="auto"/>
        <w:rPr>
          <w:rFonts w:ascii="Times New Roman" w:cs="Times New Roman" w:eastAsia="Times New Roman" w:hAnsi="Times New Roman"/>
          <w:color w:val="ff0000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rtl w:val="0"/>
        </w:rPr>
        <w:t xml:space="preserve">Discussion on large observed odds ratio values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20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large observed OR values for the HEXACO measures may be due to lower model fit or the compressed range and standard deviation of the fitted scores (see Table A for descriptive statistics on the fitted HEXACO scores), which is particularly small for the Honesty/Humility factor (total range = 0.868, SD = 0.147).</w:t>
      </w:r>
    </w:p>
    <w:p w:rsidR="00000000" w:rsidDel="00000000" w:rsidP="00000000" w:rsidRDefault="00000000" w:rsidRPr="00000000" w14:paraId="00000004">
      <w:pPr>
        <w:spacing w:after="20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A: HEXACO Fitted Score Descriptive Statistics:</w:t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XACO Dimen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 (S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nim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ximu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nesty/Humil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52 (0.14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8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motional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807 (0.41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2.05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traver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522 (0.58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6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64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reeablen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15 (0.46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56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nscientiousnes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14 (0.22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5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penness to Experien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06 (0.39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938</w:t>
            </w:r>
          </w:p>
        </w:tc>
      </w:tr>
    </w:tbl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